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498EA" w14:textId="5BD32D44" w:rsidR="000148EA" w:rsidRPr="00296E55" w:rsidRDefault="00D82E1C" w:rsidP="00442367">
      <w:pPr>
        <w:pStyle w:val="Caption"/>
        <w:keepNext/>
        <w:jc w:val="both"/>
        <w:rPr>
          <w:color w:val="auto"/>
        </w:rPr>
      </w:pPr>
      <w:r>
        <w:rPr>
          <w:color w:val="auto"/>
        </w:rPr>
        <w:t>S4 Table:</w:t>
      </w:r>
      <w:r w:rsidR="000148EA" w:rsidRPr="00296E55">
        <w:rPr>
          <w:color w:val="auto"/>
        </w:rPr>
        <w:t xml:space="preserve"> Sex-disaggregated univariable logistic regression analysis of the association of perceived severity with high-risk behaviours</w:t>
      </w:r>
      <w:r w:rsidR="00260636">
        <w:rPr>
          <w:color w:val="auto"/>
        </w:rPr>
        <w:t>.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1527"/>
        <w:gridCol w:w="551"/>
        <w:gridCol w:w="1213"/>
        <w:gridCol w:w="629"/>
        <w:gridCol w:w="560"/>
        <w:gridCol w:w="1284"/>
        <w:gridCol w:w="630"/>
        <w:gridCol w:w="617"/>
        <w:gridCol w:w="1334"/>
        <w:gridCol w:w="496"/>
        <w:gridCol w:w="537"/>
        <w:gridCol w:w="1346"/>
        <w:gridCol w:w="701"/>
        <w:gridCol w:w="537"/>
        <w:gridCol w:w="1346"/>
        <w:gridCol w:w="630"/>
      </w:tblGrid>
      <w:tr w:rsidR="00296E55" w:rsidRPr="00296E55" w14:paraId="4C63F1FB" w14:textId="77777777" w:rsidTr="00A64691">
        <w:trPr>
          <w:trHeight w:val="157"/>
        </w:trPr>
        <w:tc>
          <w:tcPr>
            <w:tcW w:w="152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337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rceived severity of leptospirosis</w:t>
            </w:r>
          </w:p>
        </w:tc>
        <w:tc>
          <w:tcPr>
            <w:tcW w:w="12411" w:type="dxa"/>
            <w:gridSpan w:val="1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62D3CB" w14:textId="77777777" w:rsidR="000148EA" w:rsidRPr="00296E55" w:rsidRDefault="000148EA" w:rsidP="009B6F5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ehaviour</w:t>
            </w:r>
          </w:p>
        </w:tc>
      </w:tr>
      <w:tr w:rsidR="00296E55" w:rsidRPr="00296E55" w14:paraId="619341EA" w14:textId="77777777" w:rsidTr="00A64691">
        <w:trPr>
          <w:trHeight w:val="502"/>
        </w:trPr>
        <w:tc>
          <w:tcPr>
            <w:tcW w:w="152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46FED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D4C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through flood water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92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through sewage water</w:t>
            </w:r>
          </w:p>
        </w:tc>
        <w:tc>
          <w:tcPr>
            <w:tcW w:w="2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1B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Could wear boots during flooding</w:t>
            </w:r>
          </w:p>
        </w:tc>
        <w:tc>
          <w:tcPr>
            <w:tcW w:w="2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F52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barefoot</w:t>
            </w:r>
          </w:p>
        </w:tc>
        <w:tc>
          <w:tcPr>
            <w:tcW w:w="251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930E2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through mud</w:t>
            </w:r>
          </w:p>
        </w:tc>
      </w:tr>
      <w:tr w:rsidR="00296E55" w:rsidRPr="00296E55" w14:paraId="36166059" w14:textId="77777777" w:rsidTr="00A64691">
        <w:trPr>
          <w:trHeight w:val="502"/>
        </w:trPr>
        <w:tc>
          <w:tcPr>
            <w:tcW w:w="152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5493F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0C8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D8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</w:p>
          <w:p w14:paraId="291B2BC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AAF8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D5A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5A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</w:p>
          <w:p w14:paraId="47D78E1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3FA0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6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FDC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</w:p>
          <w:p w14:paraId="7DBEDBE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761B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5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C5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</w:p>
          <w:p w14:paraId="25A8AD7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2833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E6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F9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</w:p>
          <w:p w14:paraId="5E04621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351F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296E55" w:rsidRPr="00296E55" w14:paraId="3D59AD52" w14:textId="77777777" w:rsidTr="00A64691">
        <w:trPr>
          <w:trHeight w:val="289"/>
        </w:trPr>
        <w:tc>
          <w:tcPr>
            <w:tcW w:w="15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185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mbined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8B8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D18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12B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A99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8E5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CDC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646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6D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CA2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5A4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6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A91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B9E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0DD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F927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2191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506FFB55" w14:textId="77777777" w:rsidTr="00A64691">
        <w:trPr>
          <w:trHeight w:val="279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971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Less seriou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80C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F9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5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313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C30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DE6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77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FD2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C8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9A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04F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622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63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CC6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600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5356F3FB" w14:textId="77777777" w:rsidTr="00A64691">
        <w:trPr>
          <w:trHeight w:val="502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C3B1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90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75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1.01 </w:t>
            </w:r>
          </w:p>
          <w:p w14:paraId="7574429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53, 1.86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4D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22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A4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0.70 </w:t>
            </w:r>
          </w:p>
          <w:p w14:paraId="6DC69D5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(0.39, 1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30F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131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0A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85 </w:t>
            </w:r>
          </w:p>
          <w:p w14:paraId="37477BB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9, 1.48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B2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C70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39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0.73 </w:t>
            </w:r>
          </w:p>
          <w:p w14:paraId="69502D8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(0.42, 1.2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9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B1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9B5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  <w:p w14:paraId="2D255E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(0.25, 2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A24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</w:tr>
      <w:tr w:rsidR="00296E55" w:rsidRPr="00296E55" w14:paraId="6A4DE01B" w14:textId="77777777" w:rsidTr="00A64691">
        <w:trPr>
          <w:trHeight w:val="251"/>
        </w:trPr>
        <w:tc>
          <w:tcPr>
            <w:tcW w:w="13938" w:type="dxa"/>
            <w:gridSpan w:val="1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ACF4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-disaggregated</w:t>
            </w:r>
          </w:p>
        </w:tc>
      </w:tr>
      <w:tr w:rsidR="00296E55" w:rsidRPr="00296E55" w14:paraId="23D59749" w14:textId="77777777" w:rsidTr="00A64691">
        <w:trPr>
          <w:trHeight w:val="502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07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emale-restrict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05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5A7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50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1A5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FA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BB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2F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E4B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EB3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7E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940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BFA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9E8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26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2D8D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1136C31F" w14:textId="77777777" w:rsidTr="00A64691">
        <w:trPr>
          <w:trHeight w:val="297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8391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Less seriou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66B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16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0B1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72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902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08F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C5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24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F87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DA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972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A8C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C76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32F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3A7B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539EF915" w14:textId="77777777" w:rsidTr="00A64691">
        <w:trPr>
          <w:trHeight w:val="502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E58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E1C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A0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83 </w:t>
            </w:r>
          </w:p>
          <w:p w14:paraId="63ECC9C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36, 1.93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A9B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3D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76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70 </w:t>
            </w:r>
          </w:p>
          <w:p w14:paraId="5F2F3D3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29, 1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4FE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9B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A54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95 </w:t>
            </w:r>
          </w:p>
          <w:p w14:paraId="3E0153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7, 1.90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FCD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F3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CC2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1.23 </w:t>
            </w:r>
          </w:p>
          <w:p w14:paraId="6355A0D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57, 2.6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C87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EC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C3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64 </w:t>
            </w:r>
          </w:p>
          <w:p w14:paraId="24B2ACB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28, 1.4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797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296E55" w:rsidRPr="00296E55" w14:paraId="40504D7C" w14:textId="77777777" w:rsidTr="00A64691">
        <w:trPr>
          <w:trHeight w:val="502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F4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Male-restrict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EA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75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5F2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1C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8AA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FE3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82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6C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7C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E8D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384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E9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B89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D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9B2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40DF8A21" w14:textId="77777777" w:rsidTr="00A64691">
        <w:trPr>
          <w:trHeight w:val="206"/>
        </w:trPr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6F87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Less seriou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8AF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E3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8C2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1E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4E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98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57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FAD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32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3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65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5A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024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42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14E2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891CF2F" w14:textId="77777777" w:rsidTr="00A64691">
        <w:trPr>
          <w:trHeight w:val="523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DFAA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68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9EF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1.51 </w:t>
            </w:r>
          </w:p>
          <w:p w14:paraId="6C2E4A6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38, 6.03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CF8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A92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92E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  <w:p w14:paraId="5824BD6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24, 1.5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DA3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9E92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B5C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71 </w:t>
            </w:r>
          </w:p>
          <w:p w14:paraId="2BB4F5C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25, 2.01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97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CF2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5F1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39 </w:t>
            </w:r>
          </w:p>
          <w:p w14:paraId="05C8968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18, 0.82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AAD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6A4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B30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1.41 </w:t>
            </w:r>
          </w:p>
          <w:p w14:paraId="4B5245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7, 4.2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11B5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</w:tr>
    </w:tbl>
    <w:p w14:paraId="72425F1B" w14:textId="5BBBB479" w:rsidR="004C2B43" w:rsidRPr="001D4E2F" w:rsidRDefault="008B4136" w:rsidP="00563C75">
      <w:pPr>
        <w:spacing w:line="240" w:lineRule="auto"/>
        <w:jc w:val="both"/>
      </w:pPr>
      <w:r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REF: Reference group.</w:t>
      </w:r>
    </w:p>
    <w:sectPr w:rsidR="004C2B43" w:rsidRPr="001D4E2F" w:rsidSect="00563C75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96103"/>
    <w:rsid w:val="000E5F27"/>
    <w:rsid w:val="001159A1"/>
    <w:rsid w:val="001469E1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24BB5"/>
    <w:rsid w:val="003F1BA6"/>
    <w:rsid w:val="00425A16"/>
    <w:rsid w:val="00442367"/>
    <w:rsid w:val="00486990"/>
    <w:rsid w:val="004A77A6"/>
    <w:rsid w:val="004B707F"/>
    <w:rsid w:val="004C2B43"/>
    <w:rsid w:val="00563C75"/>
    <w:rsid w:val="005A6E68"/>
    <w:rsid w:val="00607514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E63BB"/>
    <w:rsid w:val="007E6736"/>
    <w:rsid w:val="00814DEE"/>
    <w:rsid w:val="008A1C3E"/>
    <w:rsid w:val="008B4136"/>
    <w:rsid w:val="00920AFE"/>
    <w:rsid w:val="00951FCB"/>
    <w:rsid w:val="009A3531"/>
    <w:rsid w:val="009B6F5E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E46D1"/>
    <w:rsid w:val="00BE5CAE"/>
    <w:rsid w:val="00C471FE"/>
    <w:rsid w:val="00C81431"/>
    <w:rsid w:val="00D17A7A"/>
    <w:rsid w:val="00D273BD"/>
    <w:rsid w:val="00D459D3"/>
    <w:rsid w:val="00D5387A"/>
    <w:rsid w:val="00D82E1C"/>
    <w:rsid w:val="00E70062"/>
    <w:rsid w:val="00EA6CBC"/>
    <w:rsid w:val="00EC1F56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5</cp:revision>
  <dcterms:created xsi:type="dcterms:W3CDTF">2025-06-02T17:16:00Z</dcterms:created>
  <dcterms:modified xsi:type="dcterms:W3CDTF">2025-06-02T17:38:00Z</dcterms:modified>
</cp:coreProperties>
</file>